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3ED1C" w14:textId="36CA9A23" w:rsidR="00DE21BA" w:rsidRPr="003B299B" w:rsidRDefault="003B299B">
      <w:pPr>
        <w:rPr>
          <w:rFonts w:ascii="Arial" w:hAnsi="Arial" w:cs="Arial"/>
          <w:sz w:val="22"/>
          <w:szCs w:val="22"/>
        </w:rPr>
      </w:pPr>
      <w:r w:rsidRPr="00CB158C">
        <w:rPr>
          <w:rFonts w:ascii="Arial" w:hAnsi="Arial" w:cs="Arial"/>
          <w:b/>
          <w:bCs/>
          <w:sz w:val="22"/>
          <w:szCs w:val="22"/>
        </w:rPr>
        <w:t>Supplementary Table 1.</w:t>
      </w:r>
      <w:r w:rsidR="00BB2601">
        <w:rPr>
          <w:rFonts w:ascii="Arial" w:hAnsi="Arial" w:cs="Arial"/>
          <w:sz w:val="22"/>
          <w:szCs w:val="22"/>
        </w:rPr>
        <w:t xml:space="preserve"> Clinical susceptibility</w:t>
      </w:r>
      <w:r w:rsidRPr="003B299B">
        <w:rPr>
          <w:rFonts w:ascii="Arial" w:hAnsi="Arial" w:cs="Arial"/>
          <w:sz w:val="22"/>
          <w:szCs w:val="22"/>
        </w:rPr>
        <w:t xml:space="preserve"> breakpoints of various antibiotics</w:t>
      </w:r>
      <w:r w:rsidR="008448D7">
        <w:rPr>
          <w:rFonts w:ascii="Arial" w:hAnsi="Arial" w:cs="Arial"/>
          <w:sz w:val="22"/>
          <w:szCs w:val="22"/>
        </w:rPr>
        <w:t xml:space="preserve"> against </w:t>
      </w:r>
      <w:r w:rsidR="008448D7" w:rsidRPr="008448D7">
        <w:rPr>
          <w:rFonts w:ascii="Arial" w:hAnsi="Arial" w:cs="Arial"/>
          <w:i/>
          <w:iCs/>
          <w:sz w:val="22"/>
          <w:szCs w:val="22"/>
        </w:rPr>
        <w:t>Pseudomonas aeruginosa</w:t>
      </w:r>
      <w:r w:rsidRPr="003B299B">
        <w:rPr>
          <w:rFonts w:ascii="Arial" w:hAnsi="Arial" w:cs="Arial"/>
          <w:sz w:val="22"/>
          <w:szCs w:val="22"/>
        </w:rPr>
        <w:t xml:space="preserve"> based on the CLSI guidel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2358"/>
      </w:tblGrid>
      <w:tr w:rsidR="00B44EFA" w:rsidRPr="00582ACD" w14:paraId="4FC8377D" w14:textId="77777777" w:rsidTr="00B12493">
        <w:tc>
          <w:tcPr>
            <w:tcW w:w="4106" w:type="dxa"/>
          </w:tcPr>
          <w:p w14:paraId="342423E6" w14:textId="05C21935" w:rsidR="00B44EFA" w:rsidRPr="00B027C8" w:rsidRDefault="00B44EFA" w:rsidP="00B027C8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27C8">
              <w:rPr>
                <w:rFonts w:ascii="Arial" w:hAnsi="Arial" w:cs="Arial"/>
                <w:b/>
                <w:bCs/>
                <w:sz w:val="22"/>
                <w:szCs w:val="22"/>
              </w:rPr>
              <w:t>Antibiotics</w:t>
            </w:r>
          </w:p>
        </w:tc>
        <w:tc>
          <w:tcPr>
            <w:tcW w:w="2552" w:type="dxa"/>
          </w:tcPr>
          <w:p w14:paraId="69820C4A" w14:textId="18AEA330" w:rsidR="00B44EFA" w:rsidRPr="00B027C8" w:rsidRDefault="00B44EFA" w:rsidP="00B027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27C8">
              <w:rPr>
                <w:rFonts w:ascii="Arial" w:hAnsi="Arial" w:cs="Arial"/>
                <w:b/>
                <w:bCs/>
                <w:sz w:val="22"/>
                <w:szCs w:val="22"/>
              </w:rPr>
              <w:t>Susceptible</w:t>
            </w:r>
            <w:r w:rsidR="007F6276" w:rsidRPr="00B027C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µg/ml)</w:t>
            </w:r>
          </w:p>
        </w:tc>
        <w:tc>
          <w:tcPr>
            <w:tcW w:w="2358" w:type="dxa"/>
          </w:tcPr>
          <w:p w14:paraId="3D1E55A4" w14:textId="392BBAAC" w:rsidR="00B44EFA" w:rsidRPr="00B027C8" w:rsidRDefault="00B44EFA" w:rsidP="00B027C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27C8">
              <w:rPr>
                <w:rFonts w:ascii="Arial" w:hAnsi="Arial" w:cs="Arial"/>
                <w:b/>
                <w:bCs/>
                <w:sz w:val="22"/>
                <w:szCs w:val="22"/>
              </w:rPr>
              <w:t>Resistant</w:t>
            </w:r>
            <w:r w:rsidR="007F6276" w:rsidRPr="00B027C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µg/ml)</w:t>
            </w:r>
          </w:p>
        </w:tc>
      </w:tr>
      <w:tr w:rsidR="00582ACD" w14:paraId="4414D1F5" w14:textId="77777777" w:rsidTr="00B12493">
        <w:tc>
          <w:tcPr>
            <w:tcW w:w="4106" w:type="dxa"/>
          </w:tcPr>
          <w:p w14:paraId="2EF605EA" w14:textId="296D5C20" w:rsidR="00582ACD" w:rsidRPr="00B027C8" w:rsidRDefault="00D919C3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Cephalosporins</w:t>
            </w:r>
          </w:p>
        </w:tc>
        <w:tc>
          <w:tcPr>
            <w:tcW w:w="2552" w:type="dxa"/>
          </w:tcPr>
          <w:p w14:paraId="2F4DA153" w14:textId="77777777" w:rsidR="00582ACD" w:rsidRPr="00B027C8" w:rsidRDefault="00582ACD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</w:tcPr>
          <w:p w14:paraId="5032B349" w14:textId="77777777" w:rsidR="00582ACD" w:rsidRPr="00B027C8" w:rsidRDefault="00582ACD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ACD" w14:paraId="68665F70" w14:textId="77777777" w:rsidTr="00B12493">
        <w:tc>
          <w:tcPr>
            <w:tcW w:w="4106" w:type="dxa"/>
          </w:tcPr>
          <w:p w14:paraId="083C3E22" w14:textId="6FE61ADB" w:rsidR="00582ACD" w:rsidRPr="00B027C8" w:rsidRDefault="00DE62D9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582ACD" w:rsidRPr="00B027C8">
              <w:rPr>
                <w:rFonts w:ascii="Arial" w:hAnsi="Arial" w:cs="Arial"/>
                <w:sz w:val="22"/>
                <w:szCs w:val="22"/>
              </w:rPr>
              <w:t>Ceftazidime</w:t>
            </w:r>
            <w:r w:rsidR="007F0A9E">
              <w:rPr>
                <w:rFonts w:ascii="Arial" w:hAnsi="Arial" w:cs="Arial"/>
                <w:sz w:val="22"/>
                <w:szCs w:val="22"/>
              </w:rPr>
              <w:t xml:space="preserve"> (3</w:t>
            </w:r>
            <w:r w:rsidR="007F0A9E" w:rsidRPr="007F0A9E"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 w:rsidR="007F0A9E">
              <w:rPr>
                <w:rFonts w:ascii="Arial" w:hAnsi="Arial" w:cs="Arial"/>
                <w:sz w:val="22"/>
                <w:szCs w:val="22"/>
              </w:rPr>
              <w:t xml:space="preserve"> gen</w:t>
            </w:r>
            <w:r w:rsidR="00F76BDA">
              <w:rPr>
                <w:rFonts w:ascii="Arial" w:hAnsi="Arial" w:cs="Arial"/>
                <w:sz w:val="22"/>
                <w:szCs w:val="22"/>
              </w:rPr>
              <w:t>eration</w:t>
            </w:r>
            <w:r w:rsidR="007F0A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52" w:type="dxa"/>
          </w:tcPr>
          <w:p w14:paraId="0A28568D" w14:textId="7CF75815" w:rsidR="00582ACD" w:rsidRPr="00B027C8" w:rsidRDefault="008448D7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≤8</w:t>
            </w:r>
          </w:p>
        </w:tc>
        <w:tc>
          <w:tcPr>
            <w:tcW w:w="2358" w:type="dxa"/>
          </w:tcPr>
          <w:p w14:paraId="488D1B8A" w14:textId="05F5487E" w:rsidR="00582ACD" w:rsidRPr="00B027C8" w:rsidRDefault="008448D7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≥32</w:t>
            </w:r>
          </w:p>
        </w:tc>
      </w:tr>
      <w:tr w:rsidR="00F76BDA" w14:paraId="4992CB95" w14:textId="77777777" w:rsidTr="00B12493">
        <w:tc>
          <w:tcPr>
            <w:tcW w:w="4106" w:type="dxa"/>
          </w:tcPr>
          <w:p w14:paraId="5420F970" w14:textId="2FEF9BB2" w:rsidR="00F76BDA" w:rsidRPr="00B027C8" w:rsidRDefault="00F76BDA" w:rsidP="00FC0F0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Cefepime</w:t>
            </w:r>
            <w:r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Pr="007F0A9E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 xml:space="preserve"> generation)</w:t>
            </w:r>
          </w:p>
        </w:tc>
        <w:tc>
          <w:tcPr>
            <w:tcW w:w="2552" w:type="dxa"/>
          </w:tcPr>
          <w:p w14:paraId="100E277D" w14:textId="77777777" w:rsidR="00F76BDA" w:rsidRPr="00B027C8" w:rsidRDefault="00F76BDA" w:rsidP="00FC0F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≤8</w:t>
            </w:r>
          </w:p>
        </w:tc>
        <w:tc>
          <w:tcPr>
            <w:tcW w:w="2358" w:type="dxa"/>
          </w:tcPr>
          <w:p w14:paraId="0A0DAC2C" w14:textId="77777777" w:rsidR="00F76BDA" w:rsidRPr="00B027C8" w:rsidRDefault="00F76BDA" w:rsidP="00FC0F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≥32</w:t>
            </w:r>
          </w:p>
        </w:tc>
      </w:tr>
      <w:tr w:rsidR="00501B6D" w14:paraId="6B5C10F1" w14:textId="77777777" w:rsidTr="00B12493">
        <w:tc>
          <w:tcPr>
            <w:tcW w:w="4106" w:type="dxa"/>
          </w:tcPr>
          <w:p w14:paraId="2885AE8E" w14:textId="25BED242" w:rsidR="00501B6D" w:rsidRPr="00B027C8" w:rsidRDefault="00501B6D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Penicillin-beta lactamase inhibitor</w:t>
            </w:r>
          </w:p>
        </w:tc>
        <w:tc>
          <w:tcPr>
            <w:tcW w:w="2552" w:type="dxa"/>
          </w:tcPr>
          <w:p w14:paraId="2B863D0D" w14:textId="77777777" w:rsidR="00501B6D" w:rsidRPr="00B027C8" w:rsidRDefault="00501B6D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</w:tcPr>
          <w:p w14:paraId="57E0EFCB" w14:textId="77777777" w:rsidR="00501B6D" w:rsidRPr="00B027C8" w:rsidRDefault="00501B6D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2ACD" w14:paraId="1461BDFF" w14:textId="77777777" w:rsidTr="00B12493">
        <w:tc>
          <w:tcPr>
            <w:tcW w:w="4106" w:type="dxa"/>
          </w:tcPr>
          <w:p w14:paraId="775ADDF3" w14:textId="1FABC58A" w:rsidR="00582ACD" w:rsidRPr="00B027C8" w:rsidRDefault="00DE62D9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582ACD" w:rsidRPr="00B027C8">
              <w:rPr>
                <w:rFonts w:ascii="Arial" w:hAnsi="Arial" w:cs="Arial"/>
                <w:sz w:val="22"/>
                <w:szCs w:val="22"/>
              </w:rPr>
              <w:t>Piperacillin-tazobactam</w:t>
            </w:r>
            <w:r w:rsidR="0011048F" w:rsidRPr="00B027C8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552" w:type="dxa"/>
          </w:tcPr>
          <w:p w14:paraId="7401A803" w14:textId="3C46B93A" w:rsidR="00582ACD" w:rsidRPr="00B027C8" w:rsidRDefault="00357AC7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≤16</w:t>
            </w:r>
          </w:p>
        </w:tc>
        <w:tc>
          <w:tcPr>
            <w:tcW w:w="2358" w:type="dxa"/>
          </w:tcPr>
          <w:p w14:paraId="7E977B4A" w14:textId="4D9F61AB" w:rsidR="00582ACD" w:rsidRPr="00B027C8" w:rsidRDefault="00357AC7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≥64</w:t>
            </w:r>
          </w:p>
        </w:tc>
      </w:tr>
      <w:tr w:rsidR="00582ACD" w14:paraId="138E03AC" w14:textId="77777777" w:rsidTr="00B12493">
        <w:tc>
          <w:tcPr>
            <w:tcW w:w="4106" w:type="dxa"/>
          </w:tcPr>
          <w:p w14:paraId="300B5503" w14:textId="5B828E9A" w:rsidR="00582ACD" w:rsidRPr="00B027C8" w:rsidRDefault="00582ACD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Aminoglycosides</w:t>
            </w:r>
          </w:p>
        </w:tc>
        <w:tc>
          <w:tcPr>
            <w:tcW w:w="2552" w:type="dxa"/>
          </w:tcPr>
          <w:p w14:paraId="3DC91CD8" w14:textId="77777777" w:rsidR="00582ACD" w:rsidRPr="00B027C8" w:rsidRDefault="00582ACD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</w:tcPr>
          <w:p w14:paraId="6764729E" w14:textId="77777777" w:rsidR="00582ACD" w:rsidRPr="00B027C8" w:rsidRDefault="00582ACD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44EFA" w14:paraId="7907F223" w14:textId="77777777" w:rsidTr="00B12493">
        <w:tc>
          <w:tcPr>
            <w:tcW w:w="4106" w:type="dxa"/>
          </w:tcPr>
          <w:p w14:paraId="4F05981E" w14:textId="3D07246A" w:rsidR="005269C4" w:rsidRPr="00B027C8" w:rsidRDefault="00DE62D9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5269C4" w:rsidRPr="00B027C8">
              <w:rPr>
                <w:rFonts w:ascii="Arial" w:hAnsi="Arial" w:cs="Arial"/>
                <w:sz w:val="22"/>
                <w:szCs w:val="22"/>
              </w:rPr>
              <w:t>Amikacin</w:t>
            </w:r>
          </w:p>
        </w:tc>
        <w:tc>
          <w:tcPr>
            <w:tcW w:w="2552" w:type="dxa"/>
          </w:tcPr>
          <w:p w14:paraId="24A98B58" w14:textId="1B0E80C8" w:rsidR="00B44EFA" w:rsidRPr="00B027C8" w:rsidRDefault="00CB0F32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≤4</w:t>
            </w:r>
          </w:p>
        </w:tc>
        <w:tc>
          <w:tcPr>
            <w:tcW w:w="2358" w:type="dxa"/>
          </w:tcPr>
          <w:p w14:paraId="17537DA5" w14:textId="418479CA" w:rsidR="00B44EFA" w:rsidRPr="00B027C8" w:rsidRDefault="00CB0F32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≥16</w:t>
            </w:r>
          </w:p>
        </w:tc>
      </w:tr>
      <w:tr w:rsidR="00DE62D9" w14:paraId="675A8315" w14:textId="77777777" w:rsidTr="00B12493">
        <w:tc>
          <w:tcPr>
            <w:tcW w:w="4106" w:type="dxa"/>
          </w:tcPr>
          <w:p w14:paraId="11EA3560" w14:textId="5CC3BD2C" w:rsidR="00DE62D9" w:rsidRPr="00B027C8" w:rsidRDefault="00DE62D9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Gentamicin</w:t>
            </w:r>
          </w:p>
        </w:tc>
        <w:tc>
          <w:tcPr>
            <w:tcW w:w="2552" w:type="dxa"/>
          </w:tcPr>
          <w:p w14:paraId="610E56F9" w14:textId="1C4A6A37" w:rsidR="00DE62D9" w:rsidRPr="00B027C8" w:rsidRDefault="00FF4009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≤2</w:t>
            </w:r>
          </w:p>
        </w:tc>
        <w:tc>
          <w:tcPr>
            <w:tcW w:w="2358" w:type="dxa"/>
          </w:tcPr>
          <w:p w14:paraId="7E2B8A03" w14:textId="4AECD8A4" w:rsidR="00DE62D9" w:rsidRPr="00B027C8" w:rsidRDefault="00FF4009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≥8</w:t>
            </w:r>
          </w:p>
        </w:tc>
      </w:tr>
      <w:tr w:rsidR="00DE62D9" w14:paraId="7F0BAEFE" w14:textId="77777777" w:rsidTr="00B12493">
        <w:tc>
          <w:tcPr>
            <w:tcW w:w="4106" w:type="dxa"/>
          </w:tcPr>
          <w:p w14:paraId="4EEC1279" w14:textId="7C805B30" w:rsidR="00DE62D9" w:rsidRPr="00B027C8" w:rsidRDefault="00DE62D9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Tobramycin</w:t>
            </w:r>
          </w:p>
        </w:tc>
        <w:tc>
          <w:tcPr>
            <w:tcW w:w="2552" w:type="dxa"/>
          </w:tcPr>
          <w:p w14:paraId="518D9B13" w14:textId="39E90D60" w:rsidR="00DE62D9" w:rsidRPr="00B027C8" w:rsidRDefault="00FF4009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≤</w:t>
            </w:r>
            <w:r w:rsidR="00986141" w:rsidRPr="00B027C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58" w:type="dxa"/>
          </w:tcPr>
          <w:p w14:paraId="4083100E" w14:textId="391BD88F" w:rsidR="00DE62D9" w:rsidRPr="00B027C8" w:rsidRDefault="00FF4009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≥</w:t>
            </w:r>
            <w:r w:rsidR="00986141" w:rsidRPr="00B027C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E62D9" w14:paraId="0174687C" w14:textId="77777777" w:rsidTr="00B12493">
        <w:tc>
          <w:tcPr>
            <w:tcW w:w="4106" w:type="dxa"/>
          </w:tcPr>
          <w:p w14:paraId="423A8418" w14:textId="73070B97" w:rsidR="00DE62D9" w:rsidRPr="00B027C8" w:rsidRDefault="00DE62D9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Fluoroquinolones</w:t>
            </w:r>
          </w:p>
        </w:tc>
        <w:tc>
          <w:tcPr>
            <w:tcW w:w="2552" w:type="dxa"/>
          </w:tcPr>
          <w:p w14:paraId="59EA6655" w14:textId="77777777" w:rsidR="00DE62D9" w:rsidRPr="00B027C8" w:rsidRDefault="00DE62D9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</w:tcPr>
          <w:p w14:paraId="1064AE03" w14:textId="77777777" w:rsidR="00DE62D9" w:rsidRPr="00B027C8" w:rsidRDefault="00DE62D9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69C4" w14:paraId="5A8F4779" w14:textId="77777777" w:rsidTr="00B12493">
        <w:tc>
          <w:tcPr>
            <w:tcW w:w="4106" w:type="dxa"/>
          </w:tcPr>
          <w:p w14:paraId="02CDF093" w14:textId="088969E2" w:rsidR="005269C4" w:rsidRPr="00B027C8" w:rsidRDefault="00DE62D9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5269C4" w:rsidRPr="00B027C8">
              <w:rPr>
                <w:rFonts w:ascii="Arial" w:hAnsi="Arial" w:cs="Arial"/>
                <w:sz w:val="22"/>
                <w:szCs w:val="22"/>
              </w:rPr>
              <w:t>Ciprofloxacin</w:t>
            </w:r>
            <w:r w:rsidR="006F424D">
              <w:rPr>
                <w:rFonts w:ascii="Arial" w:hAnsi="Arial" w:cs="Arial"/>
                <w:sz w:val="22"/>
                <w:szCs w:val="22"/>
              </w:rPr>
              <w:t xml:space="preserve"> (2</w:t>
            </w:r>
            <w:r w:rsidR="006F424D" w:rsidRPr="006F424D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="006F424D">
              <w:rPr>
                <w:rFonts w:ascii="Arial" w:hAnsi="Arial" w:cs="Arial"/>
                <w:sz w:val="22"/>
                <w:szCs w:val="22"/>
              </w:rPr>
              <w:t xml:space="preserve"> gen</w:t>
            </w:r>
            <w:r w:rsidR="00F76BDA">
              <w:rPr>
                <w:rFonts w:ascii="Arial" w:hAnsi="Arial" w:cs="Arial"/>
                <w:sz w:val="22"/>
                <w:szCs w:val="22"/>
              </w:rPr>
              <w:t>eration</w:t>
            </w:r>
            <w:r w:rsidR="006F424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52" w:type="dxa"/>
          </w:tcPr>
          <w:p w14:paraId="3192E82F" w14:textId="66F2CD2D" w:rsidR="005269C4" w:rsidRPr="00B027C8" w:rsidRDefault="001C62DD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≤0.5</w:t>
            </w:r>
          </w:p>
        </w:tc>
        <w:tc>
          <w:tcPr>
            <w:tcW w:w="2358" w:type="dxa"/>
          </w:tcPr>
          <w:p w14:paraId="6BE21011" w14:textId="27D3D4F2" w:rsidR="005269C4" w:rsidRPr="00B027C8" w:rsidRDefault="001C62DD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≥2</w:t>
            </w:r>
          </w:p>
        </w:tc>
      </w:tr>
      <w:tr w:rsidR="00DE62D9" w14:paraId="71D07182" w14:textId="77777777" w:rsidTr="00B12493">
        <w:tc>
          <w:tcPr>
            <w:tcW w:w="4106" w:type="dxa"/>
          </w:tcPr>
          <w:p w14:paraId="3460C916" w14:textId="6AF8443D" w:rsidR="00DE62D9" w:rsidRPr="00B027C8" w:rsidRDefault="00DE62D9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Levofloxacin</w:t>
            </w:r>
            <w:r w:rsidR="006F424D">
              <w:rPr>
                <w:rFonts w:ascii="Arial" w:hAnsi="Arial" w:cs="Arial"/>
                <w:sz w:val="22"/>
                <w:szCs w:val="22"/>
              </w:rPr>
              <w:t xml:space="preserve"> (3</w:t>
            </w:r>
            <w:r w:rsidR="006F424D" w:rsidRPr="006F424D"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 w:rsidR="006F424D">
              <w:rPr>
                <w:rFonts w:ascii="Arial" w:hAnsi="Arial" w:cs="Arial"/>
                <w:sz w:val="22"/>
                <w:szCs w:val="22"/>
              </w:rPr>
              <w:t xml:space="preserve"> gen</w:t>
            </w:r>
            <w:r w:rsidR="00F76BDA">
              <w:rPr>
                <w:rFonts w:ascii="Arial" w:hAnsi="Arial" w:cs="Arial"/>
                <w:sz w:val="22"/>
                <w:szCs w:val="22"/>
              </w:rPr>
              <w:t>eration</w:t>
            </w:r>
            <w:r w:rsidR="006F424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552" w:type="dxa"/>
          </w:tcPr>
          <w:p w14:paraId="000F1601" w14:textId="7945CD0D" w:rsidR="00DE62D9" w:rsidRPr="00B027C8" w:rsidRDefault="001C62DD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≤</w:t>
            </w:r>
            <w:r w:rsidR="005D64DB" w:rsidRPr="00B027C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58" w:type="dxa"/>
          </w:tcPr>
          <w:p w14:paraId="5DCBE300" w14:textId="05D86B1B" w:rsidR="00DE62D9" w:rsidRPr="00B027C8" w:rsidRDefault="001C62DD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≥</w:t>
            </w:r>
            <w:r w:rsidR="005D64DB" w:rsidRPr="00B027C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C75CA6" w14:paraId="239BF9A3" w14:textId="77777777" w:rsidTr="00B12493">
        <w:tc>
          <w:tcPr>
            <w:tcW w:w="4106" w:type="dxa"/>
          </w:tcPr>
          <w:p w14:paraId="42AA40A3" w14:textId="59CD6FB4" w:rsidR="00C75CA6" w:rsidRPr="00B027C8" w:rsidRDefault="00B12493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Pr="00B027C8">
              <w:rPr>
                <w:rFonts w:ascii="Arial" w:hAnsi="Arial" w:cs="Arial"/>
                <w:sz w:val="22"/>
                <w:szCs w:val="22"/>
              </w:rPr>
              <w:t>Moxifloxacin</w:t>
            </w:r>
            <w:r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Pr="006F424D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 xml:space="preserve"> generation)</w:t>
            </w:r>
            <w:r w:rsidR="00C75CA6" w:rsidRPr="00B027C8">
              <w:rPr>
                <w:rFonts w:ascii="Arial" w:hAnsi="Arial" w:cs="Arial"/>
                <w:sz w:val="22"/>
                <w:szCs w:val="22"/>
              </w:rPr>
              <w:t xml:space="preserve">     </w:t>
            </w:r>
          </w:p>
        </w:tc>
        <w:tc>
          <w:tcPr>
            <w:tcW w:w="2552" w:type="dxa"/>
          </w:tcPr>
          <w:p w14:paraId="187E901F" w14:textId="4D765EE5" w:rsidR="00C75CA6" w:rsidRPr="00B027C8" w:rsidRDefault="005359A7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≤2</w:t>
            </w:r>
          </w:p>
        </w:tc>
        <w:tc>
          <w:tcPr>
            <w:tcW w:w="2358" w:type="dxa"/>
          </w:tcPr>
          <w:p w14:paraId="4A6BC61C" w14:textId="4ABD3BAE" w:rsidR="00C75CA6" w:rsidRPr="00B027C8" w:rsidRDefault="005359A7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8</w:t>
            </w:r>
          </w:p>
        </w:tc>
      </w:tr>
      <w:tr w:rsidR="00DE62D9" w14:paraId="2C7CA103" w14:textId="77777777" w:rsidTr="00B12493">
        <w:tc>
          <w:tcPr>
            <w:tcW w:w="4106" w:type="dxa"/>
          </w:tcPr>
          <w:p w14:paraId="649F6F07" w14:textId="2FEC5105" w:rsidR="00DE62D9" w:rsidRPr="00B027C8" w:rsidRDefault="00DE62D9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B12493" w:rsidRPr="00B027C8">
              <w:rPr>
                <w:rFonts w:ascii="Arial" w:hAnsi="Arial" w:cs="Arial"/>
                <w:sz w:val="22"/>
                <w:szCs w:val="22"/>
              </w:rPr>
              <w:t>Gatifloxacin</w:t>
            </w:r>
            <w:r w:rsidR="00B12493"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="00B12493" w:rsidRPr="006F424D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 w:rsidR="00B12493">
              <w:rPr>
                <w:rFonts w:ascii="Arial" w:hAnsi="Arial" w:cs="Arial"/>
                <w:sz w:val="22"/>
                <w:szCs w:val="22"/>
              </w:rPr>
              <w:t xml:space="preserve"> generation)</w:t>
            </w:r>
          </w:p>
        </w:tc>
        <w:tc>
          <w:tcPr>
            <w:tcW w:w="2552" w:type="dxa"/>
          </w:tcPr>
          <w:p w14:paraId="53734179" w14:textId="1301C70C" w:rsidR="00DE62D9" w:rsidRPr="00B027C8" w:rsidRDefault="005359A7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≤2</w:t>
            </w:r>
          </w:p>
        </w:tc>
        <w:tc>
          <w:tcPr>
            <w:tcW w:w="2358" w:type="dxa"/>
          </w:tcPr>
          <w:p w14:paraId="07A3A84F" w14:textId="69ED3A57" w:rsidR="00DE62D9" w:rsidRPr="00B027C8" w:rsidRDefault="005359A7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8</w:t>
            </w:r>
          </w:p>
        </w:tc>
      </w:tr>
      <w:tr w:rsidR="00B027C8" w14:paraId="392919E5" w14:textId="77777777" w:rsidTr="00B12493">
        <w:tc>
          <w:tcPr>
            <w:tcW w:w="4106" w:type="dxa"/>
          </w:tcPr>
          <w:p w14:paraId="3935DE77" w14:textId="77777777" w:rsidR="00B027C8" w:rsidRPr="00B027C8" w:rsidRDefault="00B027C8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Carbapenem</w:t>
            </w:r>
          </w:p>
        </w:tc>
        <w:tc>
          <w:tcPr>
            <w:tcW w:w="2552" w:type="dxa"/>
          </w:tcPr>
          <w:p w14:paraId="62A44B8D" w14:textId="77777777" w:rsidR="00B027C8" w:rsidRPr="00B027C8" w:rsidRDefault="00B027C8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</w:tcPr>
          <w:p w14:paraId="53F355A2" w14:textId="77777777" w:rsidR="00B027C8" w:rsidRPr="00B027C8" w:rsidRDefault="00B027C8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27C8" w14:paraId="4E0CA363" w14:textId="77777777" w:rsidTr="00B12493">
        <w:tc>
          <w:tcPr>
            <w:tcW w:w="4106" w:type="dxa"/>
          </w:tcPr>
          <w:p w14:paraId="78D32B32" w14:textId="77777777" w:rsidR="00B027C8" w:rsidRPr="00B027C8" w:rsidRDefault="00B027C8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Imipenem</w:t>
            </w:r>
          </w:p>
        </w:tc>
        <w:tc>
          <w:tcPr>
            <w:tcW w:w="2552" w:type="dxa"/>
          </w:tcPr>
          <w:p w14:paraId="582D2888" w14:textId="77777777" w:rsidR="00B027C8" w:rsidRPr="00B027C8" w:rsidRDefault="00B027C8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≤2</w:t>
            </w:r>
          </w:p>
        </w:tc>
        <w:tc>
          <w:tcPr>
            <w:tcW w:w="2358" w:type="dxa"/>
          </w:tcPr>
          <w:p w14:paraId="5778BD8D" w14:textId="77777777" w:rsidR="00B027C8" w:rsidRPr="00B027C8" w:rsidRDefault="00B027C8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≥8</w:t>
            </w:r>
          </w:p>
        </w:tc>
      </w:tr>
      <w:tr w:rsidR="009D2E88" w14:paraId="665B910B" w14:textId="77777777" w:rsidTr="00B12493">
        <w:tc>
          <w:tcPr>
            <w:tcW w:w="4106" w:type="dxa"/>
          </w:tcPr>
          <w:p w14:paraId="32B7F675" w14:textId="13F0437E" w:rsidR="009D2E88" w:rsidRPr="00B027C8" w:rsidRDefault="00857A02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o</w:t>
            </w:r>
            <w:r w:rsidR="009D2E88" w:rsidRPr="00B027C8">
              <w:rPr>
                <w:rFonts w:ascii="Arial" w:hAnsi="Arial" w:cs="Arial"/>
                <w:sz w:val="22"/>
                <w:szCs w:val="22"/>
              </w:rPr>
              <w:t>peptide</w:t>
            </w:r>
          </w:p>
        </w:tc>
        <w:tc>
          <w:tcPr>
            <w:tcW w:w="2552" w:type="dxa"/>
          </w:tcPr>
          <w:p w14:paraId="5676A2D2" w14:textId="77777777" w:rsidR="009D2E88" w:rsidRPr="00B027C8" w:rsidRDefault="009D2E88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58" w:type="dxa"/>
          </w:tcPr>
          <w:p w14:paraId="20513499" w14:textId="77777777" w:rsidR="009D2E88" w:rsidRPr="00B027C8" w:rsidRDefault="009D2E88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69C4" w14:paraId="3DBB0F53" w14:textId="77777777" w:rsidTr="00B12493">
        <w:tc>
          <w:tcPr>
            <w:tcW w:w="4106" w:type="dxa"/>
          </w:tcPr>
          <w:p w14:paraId="7D24E6D4" w14:textId="7E9FC51D" w:rsidR="005269C4" w:rsidRPr="00B027C8" w:rsidRDefault="009D2E88" w:rsidP="00B027C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5269C4" w:rsidRPr="00B027C8">
              <w:rPr>
                <w:rFonts w:ascii="Arial" w:hAnsi="Arial" w:cs="Arial"/>
                <w:sz w:val="22"/>
                <w:szCs w:val="22"/>
              </w:rPr>
              <w:t>Polymyxin B</w:t>
            </w:r>
          </w:p>
        </w:tc>
        <w:tc>
          <w:tcPr>
            <w:tcW w:w="2552" w:type="dxa"/>
          </w:tcPr>
          <w:p w14:paraId="0BB85FBC" w14:textId="10AB5393" w:rsidR="005269C4" w:rsidRPr="00B027C8" w:rsidRDefault="00B5613F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≤2</w:t>
            </w:r>
          </w:p>
        </w:tc>
        <w:tc>
          <w:tcPr>
            <w:tcW w:w="2358" w:type="dxa"/>
          </w:tcPr>
          <w:p w14:paraId="3B3D6792" w14:textId="6CAB1BE7" w:rsidR="005269C4" w:rsidRPr="00B027C8" w:rsidRDefault="00B5613F" w:rsidP="00B027C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27C8">
              <w:rPr>
                <w:rFonts w:ascii="Arial" w:hAnsi="Arial" w:cs="Arial"/>
                <w:sz w:val="22"/>
                <w:szCs w:val="22"/>
              </w:rPr>
              <w:t>≥4</w:t>
            </w:r>
          </w:p>
        </w:tc>
      </w:tr>
    </w:tbl>
    <w:p w14:paraId="14A2B4B7" w14:textId="3B17D517" w:rsidR="0011048F" w:rsidRDefault="0011048F" w:rsidP="005269C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Tazobactam is tested at a fixed concentration </w:t>
      </w:r>
      <w:r w:rsidRPr="0011048F">
        <w:rPr>
          <w:rFonts w:ascii="Arial" w:hAnsi="Arial" w:cs="Arial"/>
          <w:sz w:val="22"/>
          <w:szCs w:val="22"/>
        </w:rPr>
        <w:t>of 4 µg/ml.</w:t>
      </w:r>
    </w:p>
    <w:p w14:paraId="6FEC0FD5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7A407439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40EF274A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2303114A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6D2B9983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57C92D5B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6C771B47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3265D2B3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4424C1F9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105EE65D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6C7D468D" w14:textId="77777777" w:rsidR="007D3C81" w:rsidRDefault="007D3C81" w:rsidP="005269C4">
      <w:pPr>
        <w:rPr>
          <w:rFonts w:ascii="Arial" w:hAnsi="Arial" w:cs="Arial"/>
          <w:sz w:val="22"/>
          <w:szCs w:val="22"/>
        </w:rPr>
      </w:pPr>
    </w:p>
    <w:p w14:paraId="6C257DC2" w14:textId="59731358" w:rsidR="007D3C81" w:rsidRPr="003B299B" w:rsidRDefault="007D3C81" w:rsidP="005269C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2EBA0A23" wp14:editId="7F0E3F04">
            <wp:extent cx="5731510" cy="4550410"/>
            <wp:effectExtent l="0" t="0" r="0" b="0"/>
            <wp:docPr id="2036191032" name="Picture 1" descr="Collage of several images of eye len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191032" name="Picture 1" descr="Collage of several images of eye lens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5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3C81" w:rsidRPr="003B2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99B"/>
    <w:rsid w:val="000032A2"/>
    <w:rsid w:val="00046F94"/>
    <w:rsid w:val="00057254"/>
    <w:rsid w:val="000A0DA8"/>
    <w:rsid w:val="000B4A32"/>
    <w:rsid w:val="000C50AF"/>
    <w:rsid w:val="0011048F"/>
    <w:rsid w:val="00132B26"/>
    <w:rsid w:val="00185816"/>
    <w:rsid w:val="001C534B"/>
    <w:rsid w:val="001C62DD"/>
    <w:rsid w:val="002223F9"/>
    <w:rsid w:val="00243398"/>
    <w:rsid w:val="00243C76"/>
    <w:rsid w:val="00290D17"/>
    <w:rsid w:val="002A6DCB"/>
    <w:rsid w:val="002D03D6"/>
    <w:rsid w:val="002E52F7"/>
    <w:rsid w:val="00313539"/>
    <w:rsid w:val="0031590F"/>
    <w:rsid w:val="00336CE0"/>
    <w:rsid w:val="00357AC7"/>
    <w:rsid w:val="003B1B1F"/>
    <w:rsid w:val="003B299B"/>
    <w:rsid w:val="003E5D58"/>
    <w:rsid w:val="004165EF"/>
    <w:rsid w:val="00426C7F"/>
    <w:rsid w:val="00432CA6"/>
    <w:rsid w:val="004663D8"/>
    <w:rsid w:val="004874A6"/>
    <w:rsid w:val="00501B6D"/>
    <w:rsid w:val="005269C4"/>
    <w:rsid w:val="005359A7"/>
    <w:rsid w:val="00562C38"/>
    <w:rsid w:val="00582ACD"/>
    <w:rsid w:val="00597F32"/>
    <w:rsid w:val="005B74A3"/>
    <w:rsid w:val="005D64DB"/>
    <w:rsid w:val="005F3079"/>
    <w:rsid w:val="00626E5A"/>
    <w:rsid w:val="006829B6"/>
    <w:rsid w:val="006B13ED"/>
    <w:rsid w:val="006D1ADE"/>
    <w:rsid w:val="006F424D"/>
    <w:rsid w:val="007176AA"/>
    <w:rsid w:val="00747E9D"/>
    <w:rsid w:val="00751257"/>
    <w:rsid w:val="00751A43"/>
    <w:rsid w:val="007D03B8"/>
    <w:rsid w:val="007D3C81"/>
    <w:rsid w:val="007F0A9E"/>
    <w:rsid w:val="007F6276"/>
    <w:rsid w:val="008245F5"/>
    <w:rsid w:val="008448D7"/>
    <w:rsid w:val="008530F2"/>
    <w:rsid w:val="00857A02"/>
    <w:rsid w:val="00882A24"/>
    <w:rsid w:val="008C1656"/>
    <w:rsid w:val="008E4525"/>
    <w:rsid w:val="00986141"/>
    <w:rsid w:val="009C256A"/>
    <w:rsid w:val="009D2E88"/>
    <w:rsid w:val="00A20ABC"/>
    <w:rsid w:val="00A273EA"/>
    <w:rsid w:val="00A75C3D"/>
    <w:rsid w:val="00A85146"/>
    <w:rsid w:val="00AD74FD"/>
    <w:rsid w:val="00AE0710"/>
    <w:rsid w:val="00AF75E1"/>
    <w:rsid w:val="00B027C8"/>
    <w:rsid w:val="00B04918"/>
    <w:rsid w:val="00B12493"/>
    <w:rsid w:val="00B44EFA"/>
    <w:rsid w:val="00B5613F"/>
    <w:rsid w:val="00B8650B"/>
    <w:rsid w:val="00BB2601"/>
    <w:rsid w:val="00BD4C8B"/>
    <w:rsid w:val="00C6527B"/>
    <w:rsid w:val="00C75CA6"/>
    <w:rsid w:val="00CB0F32"/>
    <w:rsid w:val="00CB158C"/>
    <w:rsid w:val="00CB27E7"/>
    <w:rsid w:val="00D22DCF"/>
    <w:rsid w:val="00D919C3"/>
    <w:rsid w:val="00DB2605"/>
    <w:rsid w:val="00DC0809"/>
    <w:rsid w:val="00DC3FBD"/>
    <w:rsid w:val="00DD3BDD"/>
    <w:rsid w:val="00DE21BA"/>
    <w:rsid w:val="00DE62D9"/>
    <w:rsid w:val="00E650E1"/>
    <w:rsid w:val="00E65D35"/>
    <w:rsid w:val="00ED1ECB"/>
    <w:rsid w:val="00F76BDA"/>
    <w:rsid w:val="00FB2A84"/>
    <w:rsid w:val="00FE5231"/>
    <w:rsid w:val="00FE6734"/>
    <w:rsid w:val="00FF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B27E0"/>
  <w15:chartTrackingRefBased/>
  <w15:docId w15:val="{30D6E7FD-A955-DC4E-B03A-E6FF52A50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DCF"/>
    <w:rPr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after="0"/>
      <w:outlineLvl w:val="2"/>
    </w:pPr>
    <w:rPr>
      <w:caps/>
      <w:color w:val="6E6E6E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after="0"/>
      <w:outlineLvl w:val="3"/>
    </w:pPr>
    <w:rPr>
      <w:caps/>
      <w:color w:val="A5A5A5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after="0"/>
      <w:outlineLvl w:val="4"/>
    </w:pPr>
    <w:rPr>
      <w:caps/>
      <w:color w:val="A5A5A5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after="0"/>
      <w:outlineLvl w:val="5"/>
    </w:pPr>
    <w:rPr>
      <w:caps/>
      <w:color w:val="A5A5A5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after="0"/>
      <w:outlineLvl w:val="6"/>
    </w:pPr>
    <w:rPr>
      <w:caps/>
      <w:color w:val="A5A5A5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2DCF"/>
    <w:rPr>
      <w:b/>
      <w:bCs/>
      <w:color w:val="A5A5A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/>
    </w:pPr>
    <w:rPr>
      <w:caps/>
      <w:color w:val="DDDDD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22DC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after="0"/>
      <w:ind w:left="1296" w:right="1152"/>
      <w:jc w:val="both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table" w:styleId="TableGrid">
    <w:name w:val="Table Grid"/>
    <w:basedOn w:val="TableNormal"/>
    <w:uiPriority w:val="39"/>
    <w:rsid w:val="00B44EF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TING, Darren (SANDWELL AND WEST BIRMINGHAM HOSPITALS NHS TRUST)</cp:lastModifiedBy>
  <cp:revision>35</cp:revision>
  <dcterms:created xsi:type="dcterms:W3CDTF">2023-08-25T09:51:00Z</dcterms:created>
  <dcterms:modified xsi:type="dcterms:W3CDTF">2025-07-16T11:07:00Z</dcterms:modified>
</cp:coreProperties>
</file>